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MS Mincho;Arial Unicode MS" w:cs="Times New Roman" w:ascii="Times New Roman" w:hAnsi="Times New Roman"/>
          <w:b/>
        </w:rPr>
        <w:t>Additional Table 1 – 83 transcription factors from TRANSFAC</w:t>
      </w:r>
    </w:p>
    <w:p>
      <w:pPr>
        <w:pStyle w:val="PlainText"/>
        <w:rPr>
          <w:rFonts w:ascii="Times New Roman" w:hAnsi="Times New Roman" w:eastAsia="MS Mincho;Arial Unicode MS" w:cs="Times New Roman"/>
          <w:b/>
          <w:b/>
        </w:rPr>
      </w:pPr>
      <w:r>
        <w:rPr>
          <w:rFonts w:eastAsia="MS Mincho;Arial Unicode MS" w:cs="Times New Roman" w:ascii="Times New Roman" w:hAnsi="Times New Roman"/>
          <w:b/>
        </w:rPr>
      </w:r>
    </w:p>
    <w:p>
      <w:pPr>
        <w:sectPr>
          <w:type w:val="nextPage"/>
          <w:pgSz w:w="12240" w:h="15840"/>
          <w:pgMar w:left="1800" w:right="1800" w:gutter="0" w:header="0" w:top="1080" w:footer="0" w:bottom="10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AML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AP1_Q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AP2_Q6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 xml:space="preserve">AP4_Q6 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AREB6_03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ARNT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ARP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ATF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BRN2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CART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CDP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CEBP_C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CHOP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COUP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CREB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CREBP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CREL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E2F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E2F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E47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EGR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ELF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ELK1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ER_Q6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FOXD3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FOXJ2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FREAC2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FREAC3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FREAC4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FREAC7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GATA2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GATA3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GATA_C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GRE_C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HFH3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HLF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HNF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HNF4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HSF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HSF2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IRF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ISRE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LMO2COM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MAX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MEF2_03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MEF2_04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MEIS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MIF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MYB_Q6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MYCMAX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MYOD_Q6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MZF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NF1_Q6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NFAT_Q6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NFE2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NFKAPPAB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NFY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NKX6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NRSF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OCT_C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P300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P53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PAX2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PAX5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PAX6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PBX1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RFX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RORA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RORA2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RREB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SOX9_B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SP1_Q6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SREBP1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SRF_Q6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SRY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STAT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TATA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TCF1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 xml:space="preserve">TGIF_01 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TST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USF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XBP1_01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  <w:t>YY1_02</w:t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Arial Unicode MS" w:cs="Times New Roman"/>
        </w:rPr>
      </w:pPr>
      <w:r>
        <w:rPr>
          <w:rFonts w:eastAsia="MS Mincho;Arial Unicode MS" w:cs="Times New Roman" w:ascii="Times New Roman" w:hAnsi="Times New Roman"/>
        </w:rPr>
      </w:r>
    </w:p>
    <w:p>
      <w:pPr>
        <w:sectPr>
          <w:type w:val="continuous"/>
          <w:pgSz w:w="12240" w:h="15840"/>
          <w:pgMar w:left="1800" w:right="1800" w:gutter="0" w:header="0" w:top="1080" w:footer="0" w:bottom="108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240" w:after="0"/>
        <w:rPr/>
      </w:pPr>
      <w:r>
        <w:rPr/>
        <w:t>A list of the 83 transcription factor position weight matrices from TRANSFAC used for this analysis.</w:t>
      </w:r>
    </w:p>
    <w:sectPr>
      <w:type w:val="continuous"/>
      <w:pgSz w:w="12240" w:h="15840"/>
      <w:pgMar w:left="1800" w:right="1800" w:gutter="0" w:header="0" w:top="1080" w:footer="0" w:bottom="108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5T04:41:00Z</dcterms:created>
  <dc:creator>Xochitl Morgan</dc:creator>
  <dc:description/>
  <cp:keywords/>
  <dc:language>en-US</dc:language>
  <cp:lastModifiedBy>Vishy Iyer</cp:lastModifiedBy>
  <dcterms:modified xsi:type="dcterms:W3CDTF">2007-11-13T14:47:00Z</dcterms:modified>
  <cp:revision>9</cp:revision>
  <dc:subject/>
  <dc:title>Supplementary Table #1 – 83 PWMs from TRANSFAC</dc:title>
</cp:coreProperties>
</file>